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D6B3A" w14:textId="77777777" w:rsidR="00E01B2A" w:rsidRDefault="00E01B2A" w:rsidP="00DA692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9D34A15" w14:textId="18C20215" w:rsidR="00DA6921" w:rsidRPr="002C19F8" w:rsidRDefault="00DA6921" w:rsidP="00DA692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="00E03706">
        <w:rPr>
          <w:rFonts w:ascii="Times New Roman" w:hAnsi="Times New Roman" w:cs="Times New Roman"/>
          <w:b/>
          <w:bCs/>
          <w:sz w:val="20"/>
          <w:szCs w:val="20"/>
        </w:rPr>
        <w:t>7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: Table S2 </w:t>
      </w:r>
      <w:r w:rsidRPr="002C19F8">
        <w:rPr>
          <w:rFonts w:ascii="Times New Roman" w:hAnsi="Times New Roman" w:cs="Times New Roman"/>
          <w:sz w:val="20"/>
          <w:szCs w:val="20"/>
        </w:rPr>
        <w:t>Associations of confounding/selection factors with BMI among ICU patients with COVID-19, by admission date</w:t>
      </w:r>
    </w:p>
    <w:tbl>
      <w:tblPr>
        <w:tblW w:w="13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1660"/>
        <w:gridCol w:w="1660"/>
        <w:gridCol w:w="1651"/>
        <w:gridCol w:w="1726"/>
        <w:gridCol w:w="1638"/>
        <w:gridCol w:w="1627"/>
        <w:gridCol w:w="700"/>
      </w:tblGrid>
      <w:tr w:rsidR="00DA6921" w:rsidRPr="002C19F8" w14:paraId="57E80272" w14:textId="77777777" w:rsidTr="008621C6">
        <w:trPr>
          <w:trHeight w:hRule="exact" w:val="284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DC3B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A5D9B" w14:textId="77777777" w:rsidR="00DA6921" w:rsidRPr="002C19F8" w:rsidRDefault="00DA6921" w:rsidP="008621C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difference (95% confidence interval) in BMI (kg/m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 among COVID-19 patient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5F580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bscript"/>
              </w:rPr>
              <w:t>het</w:t>
            </w: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A6921" w:rsidRPr="002C19F8" w14:paraId="3F0AD093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2AC2C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40F3E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b-Apr 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98FB8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y-Jul 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69A6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ug-Oct 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DD0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v 2020-Jan 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E3BC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b-Apr 20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7CFC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y-Aug 2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B9A5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6921" w:rsidRPr="002C19F8" w14:paraId="2D7C2FC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64E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DE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7,801 to 8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FC9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394 to 1,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305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2,747 to 2,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5E46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4,643 to 15,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933D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3,851 to 4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9DD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N = 1,829 to 2,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252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A6921" w:rsidRPr="002C19F8" w14:paraId="255FA9F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1A58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ocio-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3941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41F7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B61EB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84F43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57D7B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B9DBE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F557F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4DBF095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ADA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sian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F0DA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6 (-3.11, 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CB6C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9 (-2.49,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158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8 (-2.78, 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3C3C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92 (-3.23, 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A5EF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51 (-4.14, 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91F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80 (-3.65, -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D36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A6921" w:rsidRPr="002C19F8" w14:paraId="1DA823C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B43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Black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17A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39 (-0.9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EBF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29 (-1.9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2B5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44 (-1.7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85C7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0 (-1.30,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FC2A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1 (-1.88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6BD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6 (-0.45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010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</w:tr>
      <w:tr w:rsidR="00DA6921" w:rsidRPr="002C19F8" w14:paraId="515590E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0CEE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White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20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19 (1.85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50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3 (0.88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90A3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36 (1.75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8DB9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67 (2.41, 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BE9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93 (2.42, 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984E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71 (1.03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D1D2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A6921" w:rsidRPr="002C19F8" w14:paraId="3D7E384F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4DF4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ixed/Other ethnicit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6C68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3 (-1.79, 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B7FD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12 (-3.75,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5121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84 (-4.07, 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2B2F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60 (-2.05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E48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1 (-2.34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D71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59 (-1.78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B66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DA6921" w:rsidRPr="002C19F8" w14:paraId="0A75664D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2F7D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Deprivation (quintile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64A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14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3E59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9 (0.12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591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7 (-0.02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2321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1 (0.03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ECA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9 (0.02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D9B4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20 (-0.05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D4E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DA6921" w:rsidRPr="002C19F8" w14:paraId="4B3B99A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520B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ior or current 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24112" w14:textId="77777777" w:rsidR="00DA6921" w:rsidRPr="002C19F8" w:rsidRDefault="00DA6921" w:rsidP="008621C6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7178B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1EB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9350F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54251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DC3F0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2B5F8" w14:textId="77777777" w:rsidR="00DA6921" w:rsidRPr="002C19F8" w:rsidRDefault="00DA6921" w:rsidP="008621C6">
            <w:pPr>
              <w:rPr>
                <w:sz w:val="20"/>
                <w:szCs w:val="20"/>
              </w:rPr>
            </w:pPr>
          </w:p>
        </w:tc>
      </w:tr>
      <w:tr w:rsidR="00DA6921" w:rsidRPr="002C19F8" w14:paraId="3FC60459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613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ny past severe illness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8AB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22 (-1.80, 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B71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8 (-3.21, 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FB8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3 (-1.83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FBA5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11 (-1.52, 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9A4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2.47, 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8A88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89 (-1.97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4F8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16</w:t>
            </w:r>
          </w:p>
        </w:tc>
      </w:tr>
      <w:tr w:rsidR="00DA6921" w:rsidRPr="002C19F8" w14:paraId="1C76B1B0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1B26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ome or total dependency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251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04 (0.47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86A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9 (-0.51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56F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39 (-0.4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8E2B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97 (0.60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EE9F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81 (0.13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26DE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7 (0.04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906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DA6921" w:rsidRPr="002C19F8" w14:paraId="508926C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B607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Very severe cardiovascula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1740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61 (-1.75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DEBF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1 (-5.07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33DD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1 (-1.40, 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9829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92 (-2.44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4520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4.48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C52D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31 (-3.83, 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258E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</w:tr>
      <w:tr w:rsidR="00DA6921" w:rsidRPr="002C19F8" w14:paraId="081446E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751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Severe respiratory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6A4B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27 (-0.55,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8D4E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9 (-4.64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C30A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87 (-0.39, 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54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1.90 (0.64,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65BB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3.95 (1.81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894F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4.42 (1.36, 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287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DA6921" w:rsidRPr="002C19F8" w14:paraId="6C30270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1BDB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Liver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7606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79 (-2.29, 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B451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5.66 (-9.00, 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630C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66 (-6.82, 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858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97 (-4.45, 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470F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4.89 (-7.42, 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ECDA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4.91 (-9.10, 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9D2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DA6921" w:rsidRPr="002C19F8" w14:paraId="53E202A4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5ECD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End-stage ren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AED7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9 (-2.85, 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92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2.33 (-0.12, 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A97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0 (-3.63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8B1D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6 (-3.55, 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B51C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03 (-4.69, 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C525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47 (-4.01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FF62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DA6921" w:rsidRPr="002C19F8" w14:paraId="0973E48E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C1F5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Metastatic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A938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2.46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9D2B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4.70 (-8.13, 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C2C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25 (-5.42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AE33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68 (-4.15, 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4CD2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4.46 (-7.22, 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FC10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55 (-4.29, 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C7A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</w:tr>
      <w:tr w:rsidR="00DA6921" w:rsidRPr="002C19F8" w14:paraId="4BF02FD2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3D8A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Haematological diseas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59E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97 (-4.20, 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5E27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4.67 (-6.74, 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CE0D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06 (-4.1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B79F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81 (-3.74, 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DAD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32 (-4.84, 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F549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54 (-4.1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C9B5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434</w:t>
            </w:r>
          </w:p>
        </w:tc>
      </w:tr>
      <w:tr w:rsidR="00DA6921" w:rsidRPr="002C19F8" w14:paraId="5BB691A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7759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mmunocompromised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7D836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81 (-2.68, 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E50B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3.79 (-5.57, 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E9D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19 (-3.45, 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3AD1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73 (-2.38, 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84FF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2.93 (-4.07,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0DA7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1.60 (-3.2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9434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</w:tr>
      <w:tr w:rsidR="00DA6921" w:rsidRPr="002C19F8" w14:paraId="798646D5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5025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PACHE II acute severit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4FD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4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3DD7E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8 (-0.15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4F91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2 (-0.0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4209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0 (-0.12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61FB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1 (-0.15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FBB7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7 (-0.1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AF0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03</w:t>
            </w:r>
          </w:p>
        </w:tc>
      </w:tr>
      <w:tr w:rsidR="00DA6921" w:rsidRPr="002C19F8" w14:paraId="71F6A057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853A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ICNARC extreme physiology score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E650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 (0.01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367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3 (-0.08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A37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4 (0.00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DEE4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3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A8A3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4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F5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3 (-0.02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74F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DA6921" w:rsidRPr="002C19F8" w14:paraId="51A9A59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21DA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Pa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/F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atio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91C49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0 (-0.12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FD5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2 (-0.16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94D1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6 (-0.19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E5EF0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4 (-0.15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0E42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5 (-0.17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8B11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17 (-0.21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E67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DA6921" w:rsidRPr="002C19F8" w14:paraId="6007F188" w14:textId="77777777" w:rsidTr="008621C6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298C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Advanced respiratory support (days)</w:t>
            </w:r>
            <w:r w:rsidRPr="002C19F8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CCF7C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-0.01 (-0.02,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087CF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 (-0.01,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70024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0.00,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4D27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0 (-0.01,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5B678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1 (-0.01,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099D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5 (0.01,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B94CA" w14:textId="77777777" w:rsidR="00DA6921" w:rsidRPr="002C19F8" w:rsidRDefault="00DA6921" w:rsidP="008621C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19F8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</w:tbl>
    <w:p w14:paraId="2BC9DAAE" w14:textId="77777777" w:rsidR="00DA6921" w:rsidRDefault="00DA6921" w:rsidP="00DA6921">
      <w:pPr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, ICU intensive care unit</w:t>
      </w:r>
      <w:r w:rsidRPr="002C19F8">
        <w:rPr>
          <w:rFonts w:ascii="Times New Roman" w:hAnsi="Times New Roman" w:cs="Times New Roman"/>
          <w:sz w:val="20"/>
          <w:szCs w:val="20"/>
        </w:rPr>
        <w:br/>
        <w:t>Mean differences were from linear regression. Models were adjusted for sex and age (cubic splines). Analyses used all patients in the main analysis sample who had non-missing data on the covariate in question.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2C19F8">
        <w:rPr>
          <w:rFonts w:ascii="Times New Roman" w:hAnsi="Times New Roman" w:cs="Times New Roman"/>
          <w:sz w:val="20"/>
          <w:szCs w:val="20"/>
        </w:rPr>
        <w:t xml:space="preserve">P-value for equality of estimates between periods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Binary variables (each category of ethnicity is thus compared to all others combined). 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Continuous variables</w:t>
      </w:r>
    </w:p>
    <w:p w14:paraId="76BFEF81" w14:textId="77777777" w:rsidR="00AB45BE" w:rsidRDefault="00AB45BE" w:rsidP="00DA6921">
      <w:pPr>
        <w:rPr>
          <w:rFonts w:ascii="Times New Roman" w:hAnsi="Times New Roman" w:cs="Times New Roman"/>
          <w:sz w:val="20"/>
          <w:szCs w:val="20"/>
        </w:rPr>
      </w:pPr>
    </w:p>
    <w:p w14:paraId="04BFB846" w14:textId="77777777" w:rsidR="00AB45BE" w:rsidRDefault="00AB45BE" w:rsidP="00DA69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B45BE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0370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AC818CEA-EA79-4E4A-B72C-DAB66953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0:00Z</dcterms:created>
  <dcterms:modified xsi:type="dcterms:W3CDTF">2024-09-06T09:58:00Z</dcterms:modified>
</cp:coreProperties>
</file>